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B3D162" w14:textId="6D9705AB" w:rsidR="001922BB" w:rsidRPr="00B77BF6" w:rsidRDefault="00B77BF6" w:rsidP="00B77BF6">
      <w:pPr>
        <w:rPr>
          <w:rFonts w:ascii="Times New Roman" w:hAnsi="Times New Roman" w:cs="Times New Roman" w:hint="eastAsia"/>
          <w:b/>
          <w:bCs/>
          <w:sz w:val="18"/>
          <w:szCs w:val="18"/>
        </w:rPr>
      </w:pPr>
      <w:r w:rsidRPr="00B77BF6">
        <w:rPr>
          <w:rFonts w:ascii="Times New Roman" w:hAnsi="Times New Roman" w:cs="Times New Roman"/>
          <w:b/>
          <w:bCs/>
          <w:sz w:val="18"/>
          <w:szCs w:val="18"/>
        </w:rPr>
        <w:t>The relationship between clinicopathological features of NDMM patients in MF-0 group and MF-1 group.</w:t>
      </w:r>
    </w:p>
    <w:tbl>
      <w:tblPr>
        <w:tblW w:w="86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99"/>
        <w:gridCol w:w="1851"/>
        <w:gridCol w:w="1535"/>
        <w:gridCol w:w="1631"/>
        <w:gridCol w:w="1324"/>
      </w:tblGrid>
      <w:tr w:rsidR="00D9536E" w:rsidRPr="0085623D" w14:paraId="333B2091" w14:textId="77777777" w:rsidTr="0085623D">
        <w:trPr>
          <w:trHeight w:val="310"/>
        </w:trPr>
        <w:tc>
          <w:tcPr>
            <w:tcW w:w="22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08727" w14:textId="77777777" w:rsidR="00D9536E" w:rsidRPr="0085623D" w:rsidRDefault="00D9536E" w:rsidP="00E805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D9DFC" w14:textId="77777777" w:rsidR="00D9536E" w:rsidRPr="0085623D" w:rsidRDefault="00D9536E" w:rsidP="00E805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2BCF1" w14:textId="7422C66D" w:rsidR="00D9536E" w:rsidRPr="0085623D" w:rsidRDefault="00D9536E" w:rsidP="00E80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F–0 (n=11)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72EB6" w14:textId="6B14D630" w:rsidR="00D9536E" w:rsidRPr="0085623D" w:rsidRDefault="00D9536E" w:rsidP="00E80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F-1 (n=51)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7C8B2" w14:textId="77777777" w:rsidR="00D9536E" w:rsidRPr="0085623D" w:rsidRDefault="00D9536E" w:rsidP="00E8059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D9536E" w:rsidRPr="0085623D" w14:paraId="4DA11651" w14:textId="77777777" w:rsidTr="0085623D">
        <w:trPr>
          <w:trHeight w:val="310"/>
        </w:trPr>
        <w:tc>
          <w:tcPr>
            <w:tcW w:w="229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D3496" w14:textId="77777777" w:rsidR="00D9536E" w:rsidRPr="0085623D" w:rsidRDefault="00D9536E" w:rsidP="00D953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tern of infiltration</w:t>
            </w:r>
          </w:p>
        </w:tc>
        <w:tc>
          <w:tcPr>
            <w:tcW w:w="1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75D7F" w14:textId="77777777" w:rsidR="00D9536E" w:rsidRPr="0085623D" w:rsidRDefault="00D9536E" w:rsidP="00D953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erstitial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8AA67C" w14:textId="23DA5926" w:rsidR="00D9536E" w:rsidRPr="0085623D" w:rsidRDefault="00D9536E" w:rsidP="00D953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36.4%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219241" w14:textId="1CE5A966" w:rsidR="00D9536E" w:rsidRPr="0085623D" w:rsidRDefault="00D9536E" w:rsidP="00D953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23.5%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32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48BB8" w14:textId="4C552A2F" w:rsidR="00D9536E" w:rsidRPr="0085623D" w:rsidRDefault="00D9536E" w:rsidP="00D953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3</w:t>
            </w:r>
          </w:p>
        </w:tc>
      </w:tr>
      <w:tr w:rsidR="00D9536E" w:rsidRPr="0085623D" w14:paraId="6558BE1C" w14:textId="77777777" w:rsidTr="0085623D">
        <w:trPr>
          <w:trHeight w:val="310"/>
        </w:trPr>
        <w:tc>
          <w:tcPr>
            <w:tcW w:w="2299" w:type="dxa"/>
            <w:vMerge/>
            <w:shd w:val="clear" w:color="auto" w:fill="auto"/>
            <w:vAlign w:val="center"/>
            <w:hideMark/>
          </w:tcPr>
          <w:p w14:paraId="37E200A9" w14:textId="77777777" w:rsidR="00D9536E" w:rsidRPr="0085623D" w:rsidRDefault="00D9536E" w:rsidP="00D953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74402810" w14:textId="77777777" w:rsidR="00D9536E" w:rsidRPr="0085623D" w:rsidRDefault="00D9536E" w:rsidP="00D953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dular</w:t>
            </w:r>
          </w:p>
        </w:tc>
        <w:tc>
          <w:tcPr>
            <w:tcW w:w="1535" w:type="dxa"/>
            <w:shd w:val="clear" w:color="auto" w:fill="auto"/>
            <w:noWrap/>
            <w:hideMark/>
          </w:tcPr>
          <w:p w14:paraId="5C4DD164" w14:textId="0A9AC7FF" w:rsidR="00D9536E" w:rsidRPr="0085623D" w:rsidRDefault="00D9536E" w:rsidP="00D953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27.3%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631" w:type="dxa"/>
            <w:shd w:val="clear" w:color="auto" w:fill="auto"/>
            <w:noWrap/>
            <w:hideMark/>
          </w:tcPr>
          <w:p w14:paraId="3066D29B" w14:textId="31A0741D" w:rsidR="00D9536E" w:rsidRPr="0085623D" w:rsidRDefault="00D9536E" w:rsidP="00D953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35.3%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324" w:type="dxa"/>
            <w:vMerge/>
            <w:shd w:val="clear" w:color="auto" w:fill="auto"/>
            <w:vAlign w:val="center"/>
            <w:hideMark/>
          </w:tcPr>
          <w:p w14:paraId="73AA3FA6" w14:textId="77777777" w:rsidR="00D9536E" w:rsidRPr="0085623D" w:rsidRDefault="00D9536E" w:rsidP="00D953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9536E" w:rsidRPr="0085623D" w14:paraId="0571F7BB" w14:textId="77777777" w:rsidTr="0085623D">
        <w:trPr>
          <w:trHeight w:val="310"/>
        </w:trPr>
        <w:tc>
          <w:tcPr>
            <w:tcW w:w="2299" w:type="dxa"/>
            <w:vMerge/>
            <w:shd w:val="clear" w:color="auto" w:fill="auto"/>
            <w:vAlign w:val="center"/>
            <w:hideMark/>
          </w:tcPr>
          <w:p w14:paraId="18822D4A" w14:textId="77777777" w:rsidR="00D9536E" w:rsidRPr="0085623D" w:rsidRDefault="00D9536E" w:rsidP="00D953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55101FB0" w14:textId="77777777" w:rsidR="00D9536E" w:rsidRPr="0085623D" w:rsidRDefault="00D9536E" w:rsidP="00D953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ffuse</w:t>
            </w:r>
          </w:p>
        </w:tc>
        <w:tc>
          <w:tcPr>
            <w:tcW w:w="1535" w:type="dxa"/>
            <w:shd w:val="clear" w:color="auto" w:fill="auto"/>
            <w:noWrap/>
            <w:hideMark/>
          </w:tcPr>
          <w:p w14:paraId="669C786E" w14:textId="6EF73629" w:rsidR="00D9536E" w:rsidRPr="0085623D" w:rsidRDefault="00D9536E" w:rsidP="00D953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36.4%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631" w:type="dxa"/>
            <w:shd w:val="clear" w:color="auto" w:fill="auto"/>
            <w:noWrap/>
            <w:hideMark/>
          </w:tcPr>
          <w:p w14:paraId="1BC4F778" w14:textId="73935001" w:rsidR="00D9536E" w:rsidRPr="0085623D" w:rsidRDefault="00D9536E" w:rsidP="00D953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41.2%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324" w:type="dxa"/>
            <w:vMerge/>
            <w:shd w:val="clear" w:color="auto" w:fill="auto"/>
            <w:vAlign w:val="center"/>
            <w:hideMark/>
          </w:tcPr>
          <w:p w14:paraId="6E567275" w14:textId="77777777" w:rsidR="00D9536E" w:rsidRPr="0085623D" w:rsidRDefault="00D9536E" w:rsidP="00D953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9536E" w:rsidRPr="0085623D" w14:paraId="193A0718" w14:textId="77777777" w:rsidTr="0085623D">
        <w:trPr>
          <w:trHeight w:val="310"/>
        </w:trPr>
        <w:tc>
          <w:tcPr>
            <w:tcW w:w="2299" w:type="dxa"/>
            <w:vMerge w:val="restart"/>
            <w:shd w:val="clear" w:color="auto" w:fill="auto"/>
            <w:noWrap/>
            <w:vAlign w:val="center"/>
            <w:hideMark/>
          </w:tcPr>
          <w:p w14:paraId="003972EA" w14:textId="77777777" w:rsidR="00D9536E" w:rsidRPr="0085623D" w:rsidRDefault="00D9536E" w:rsidP="00D953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36FA3467" w14:textId="77777777" w:rsidR="00D9536E" w:rsidRPr="0085623D" w:rsidRDefault="00D9536E" w:rsidP="00D953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535" w:type="dxa"/>
            <w:shd w:val="clear" w:color="auto" w:fill="auto"/>
            <w:noWrap/>
            <w:hideMark/>
          </w:tcPr>
          <w:p w14:paraId="37B93281" w14:textId="25D98739" w:rsidR="00D9536E" w:rsidRPr="0085623D" w:rsidRDefault="00D9536E" w:rsidP="00D953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72.7%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631" w:type="dxa"/>
            <w:shd w:val="clear" w:color="auto" w:fill="auto"/>
            <w:noWrap/>
            <w:hideMark/>
          </w:tcPr>
          <w:p w14:paraId="56D353FB" w14:textId="0D903E4F" w:rsidR="00D9536E" w:rsidRPr="0085623D" w:rsidRDefault="00D9536E" w:rsidP="00D953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60.8%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324" w:type="dxa"/>
            <w:vMerge w:val="restart"/>
            <w:shd w:val="clear" w:color="auto" w:fill="auto"/>
            <w:noWrap/>
            <w:vAlign w:val="center"/>
            <w:hideMark/>
          </w:tcPr>
          <w:p w14:paraId="0449AB37" w14:textId="67D65DCE" w:rsidR="00D9536E" w:rsidRPr="0085623D" w:rsidRDefault="00D9536E" w:rsidP="00D953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85623D"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6</w:t>
            </w:r>
          </w:p>
        </w:tc>
      </w:tr>
      <w:tr w:rsidR="00D9536E" w:rsidRPr="0085623D" w14:paraId="7F84E05C" w14:textId="77777777" w:rsidTr="0085623D">
        <w:trPr>
          <w:trHeight w:val="310"/>
        </w:trPr>
        <w:tc>
          <w:tcPr>
            <w:tcW w:w="2299" w:type="dxa"/>
            <w:vMerge/>
            <w:shd w:val="clear" w:color="auto" w:fill="auto"/>
            <w:vAlign w:val="center"/>
            <w:hideMark/>
          </w:tcPr>
          <w:p w14:paraId="622EDA57" w14:textId="77777777" w:rsidR="00D9536E" w:rsidRPr="0085623D" w:rsidRDefault="00D9536E" w:rsidP="00D953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3A7B2568" w14:textId="77777777" w:rsidR="00D9536E" w:rsidRPr="0085623D" w:rsidRDefault="00D9536E" w:rsidP="00D953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535" w:type="dxa"/>
            <w:shd w:val="clear" w:color="auto" w:fill="auto"/>
            <w:noWrap/>
            <w:hideMark/>
          </w:tcPr>
          <w:p w14:paraId="2156CC8B" w14:textId="252551F4" w:rsidR="00D9536E" w:rsidRPr="0085623D" w:rsidRDefault="00D9536E" w:rsidP="00D953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27.3%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631" w:type="dxa"/>
            <w:shd w:val="clear" w:color="auto" w:fill="auto"/>
            <w:noWrap/>
            <w:hideMark/>
          </w:tcPr>
          <w:p w14:paraId="19F1A818" w14:textId="4E076A92" w:rsidR="00D9536E" w:rsidRPr="0085623D" w:rsidRDefault="00D9536E" w:rsidP="00D953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39.2%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324" w:type="dxa"/>
            <w:vMerge/>
            <w:shd w:val="clear" w:color="auto" w:fill="auto"/>
            <w:vAlign w:val="center"/>
            <w:hideMark/>
          </w:tcPr>
          <w:p w14:paraId="66CA7204" w14:textId="77777777" w:rsidR="00D9536E" w:rsidRPr="0085623D" w:rsidRDefault="00D9536E" w:rsidP="00D953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9536E" w:rsidRPr="0085623D" w14:paraId="0C843246" w14:textId="77777777" w:rsidTr="0085623D">
        <w:trPr>
          <w:trHeight w:val="310"/>
        </w:trPr>
        <w:tc>
          <w:tcPr>
            <w:tcW w:w="2299" w:type="dxa"/>
            <w:vMerge w:val="restart"/>
            <w:shd w:val="clear" w:color="auto" w:fill="auto"/>
            <w:noWrap/>
            <w:vAlign w:val="center"/>
            <w:hideMark/>
          </w:tcPr>
          <w:p w14:paraId="27A0329E" w14:textId="77777777" w:rsidR="00D9536E" w:rsidRPr="0085623D" w:rsidRDefault="00D9536E" w:rsidP="00D953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sma cell burden</w:t>
            </w:r>
          </w:p>
        </w:tc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47C2A15A" w14:textId="77777777" w:rsidR="00D9536E" w:rsidRPr="0085623D" w:rsidRDefault="00D9536E" w:rsidP="00D953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ld increase</w:t>
            </w:r>
          </w:p>
        </w:tc>
        <w:tc>
          <w:tcPr>
            <w:tcW w:w="1535" w:type="dxa"/>
            <w:shd w:val="clear" w:color="auto" w:fill="auto"/>
            <w:noWrap/>
            <w:hideMark/>
          </w:tcPr>
          <w:p w14:paraId="10B4DE41" w14:textId="23C5B29E" w:rsidR="00D9536E" w:rsidRPr="0085623D" w:rsidRDefault="00D9536E" w:rsidP="00D953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0.0%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631" w:type="dxa"/>
            <w:shd w:val="clear" w:color="auto" w:fill="auto"/>
            <w:noWrap/>
            <w:hideMark/>
          </w:tcPr>
          <w:p w14:paraId="05BF0DF4" w14:textId="03116975" w:rsidR="00D9536E" w:rsidRPr="0085623D" w:rsidRDefault="00D9536E" w:rsidP="00D953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15.7%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324" w:type="dxa"/>
            <w:vMerge w:val="restart"/>
            <w:shd w:val="clear" w:color="auto" w:fill="auto"/>
            <w:noWrap/>
            <w:vAlign w:val="center"/>
            <w:hideMark/>
          </w:tcPr>
          <w:p w14:paraId="0D86EECF" w14:textId="017355EF" w:rsidR="00D9536E" w:rsidRPr="0085623D" w:rsidRDefault="00D9536E" w:rsidP="00D953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85623D"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9</w:t>
            </w:r>
          </w:p>
        </w:tc>
      </w:tr>
      <w:tr w:rsidR="00D9536E" w:rsidRPr="0085623D" w14:paraId="7A6D2E8D" w14:textId="77777777" w:rsidTr="0085623D">
        <w:trPr>
          <w:trHeight w:val="310"/>
        </w:trPr>
        <w:tc>
          <w:tcPr>
            <w:tcW w:w="2299" w:type="dxa"/>
            <w:vMerge/>
            <w:shd w:val="clear" w:color="auto" w:fill="auto"/>
            <w:vAlign w:val="center"/>
            <w:hideMark/>
          </w:tcPr>
          <w:p w14:paraId="46896E50" w14:textId="77777777" w:rsidR="00D9536E" w:rsidRPr="0085623D" w:rsidRDefault="00D9536E" w:rsidP="00D953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2159C676" w14:textId="77777777" w:rsidR="00D9536E" w:rsidRPr="0085623D" w:rsidRDefault="00D9536E" w:rsidP="00D953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oderate increase </w:t>
            </w:r>
          </w:p>
        </w:tc>
        <w:tc>
          <w:tcPr>
            <w:tcW w:w="1535" w:type="dxa"/>
            <w:shd w:val="clear" w:color="auto" w:fill="auto"/>
            <w:noWrap/>
            <w:hideMark/>
          </w:tcPr>
          <w:p w14:paraId="0C1F56B7" w14:textId="72621AFB" w:rsidR="00D9536E" w:rsidRPr="0085623D" w:rsidRDefault="00D9536E" w:rsidP="00D953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27.3%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631" w:type="dxa"/>
            <w:shd w:val="clear" w:color="auto" w:fill="auto"/>
            <w:noWrap/>
            <w:hideMark/>
          </w:tcPr>
          <w:p w14:paraId="294E66A6" w14:textId="2A29077F" w:rsidR="00D9536E" w:rsidRPr="0085623D" w:rsidRDefault="00D9536E" w:rsidP="00D953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25.5%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324" w:type="dxa"/>
            <w:vMerge/>
            <w:shd w:val="clear" w:color="auto" w:fill="auto"/>
            <w:vAlign w:val="center"/>
            <w:hideMark/>
          </w:tcPr>
          <w:p w14:paraId="3FC4C2AD" w14:textId="77777777" w:rsidR="00D9536E" w:rsidRPr="0085623D" w:rsidRDefault="00D9536E" w:rsidP="00D953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9536E" w:rsidRPr="0085623D" w14:paraId="66DFB40D" w14:textId="77777777" w:rsidTr="0085623D">
        <w:trPr>
          <w:trHeight w:val="310"/>
        </w:trPr>
        <w:tc>
          <w:tcPr>
            <w:tcW w:w="2299" w:type="dxa"/>
            <w:vMerge/>
            <w:shd w:val="clear" w:color="auto" w:fill="auto"/>
            <w:vAlign w:val="center"/>
            <w:hideMark/>
          </w:tcPr>
          <w:p w14:paraId="499FD0E8" w14:textId="77777777" w:rsidR="00D9536E" w:rsidRPr="0085623D" w:rsidRDefault="00D9536E" w:rsidP="00D953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131E2D86" w14:textId="77777777" w:rsidR="00D9536E" w:rsidRPr="0085623D" w:rsidRDefault="00D9536E" w:rsidP="00D953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ignificant increase </w:t>
            </w:r>
          </w:p>
        </w:tc>
        <w:tc>
          <w:tcPr>
            <w:tcW w:w="1535" w:type="dxa"/>
            <w:shd w:val="clear" w:color="auto" w:fill="auto"/>
            <w:noWrap/>
            <w:hideMark/>
          </w:tcPr>
          <w:p w14:paraId="07C52DF9" w14:textId="38B2093E" w:rsidR="00D9536E" w:rsidRPr="0085623D" w:rsidRDefault="00D9536E" w:rsidP="00D953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72.7%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631" w:type="dxa"/>
            <w:shd w:val="clear" w:color="auto" w:fill="auto"/>
            <w:noWrap/>
            <w:hideMark/>
          </w:tcPr>
          <w:p w14:paraId="32815717" w14:textId="663213A8" w:rsidR="00D9536E" w:rsidRPr="0085623D" w:rsidRDefault="00D9536E" w:rsidP="00D953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58.5%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324" w:type="dxa"/>
            <w:vMerge/>
            <w:shd w:val="clear" w:color="auto" w:fill="auto"/>
            <w:vAlign w:val="center"/>
            <w:hideMark/>
          </w:tcPr>
          <w:p w14:paraId="26F6D896" w14:textId="77777777" w:rsidR="00D9536E" w:rsidRPr="0085623D" w:rsidRDefault="00D9536E" w:rsidP="00D953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9536E" w:rsidRPr="0085623D" w14:paraId="2B98DAA7" w14:textId="77777777" w:rsidTr="0085623D">
        <w:trPr>
          <w:trHeight w:val="310"/>
        </w:trPr>
        <w:tc>
          <w:tcPr>
            <w:tcW w:w="2299" w:type="dxa"/>
            <w:vMerge w:val="restart"/>
            <w:shd w:val="clear" w:color="auto" w:fill="auto"/>
            <w:noWrap/>
            <w:vAlign w:val="center"/>
            <w:hideMark/>
          </w:tcPr>
          <w:p w14:paraId="2F0B5474" w14:textId="77777777" w:rsidR="00D9536E" w:rsidRPr="0085623D" w:rsidRDefault="00D9536E" w:rsidP="00D953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sma cell morphology</w:t>
            </w:r>
          </w:p>
        </w:tc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60B3B809" w14:textId="77777777" w:rsidR="00D9536E" w:rsidRPr="0085623D" w:rsidRDefault="00D9536E" w:rsidP="00D953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ture type</w:t>
            </w:r>
          </w:p>
        </w:tc>
        <w:tc>
          <w:tcPr>
            <w:tcW w:w="1535" w:type="dxa"/>
            <w:shd w:val="clear" w:color="auto" w:fill="auto"/>
            <w:noWrap/>
            <w:hideMark/>
          </w:tcPr>
          <w:p w14:paraId="69A81F90" w14:textId="21196552" w:rsidR="00D9536E" w:rsidRPr="0085623D" w:rsidRDefault="00D9536E" w:rsidP="00D953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5(45.5%)</w:t>
            </w:r>
          </w:p>
        </w:tc>
        <w:tc>
          <w:tcPr>
            <w:tcW w:w="1631" w:type="dxa"/>
            <w:shd w:val="clear" w:color="auto" w:fill="auto"/>
            <w:noWrap/>
            <w:hideMark/>
          </w:tcPr>
          <w:p w14:paraId="71CFBF89" w14:textId="70F44619" w:rsidR="00D9536E" w:rsidRPr="0085623D" w:rsidRDefault="00D9536E" w:rsidP="00D953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60.8%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324" w:type="dxa"/>
            <w:vMerge w:val="restart"/>
            <w:shd w:val="clear" w:color="auto" w:fill="auto"/>
            <w:noWrap/>
            <w:vAlign w:val="center"/>
            <w:hideMark/>
          </w:tcPr>
          <w:p w14:paraId="49F3DE02" w14:textId="7BD55C44" w:rsidR="00D9536E" w:rsidRPr="0085623D" w:rsidRDefault="00D9536E" w:rsidP="00D953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85623D"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2</w:t>
            </w:r>
          </w:p>
        </w:tc>
      </w:tr>
      <w:tr w:rsidR="00D9536E" w:rsidRPr="0085623D" w14:paraId="4A86EF72" w14:textId="77777777" w:rsidTr="0085623D">
        <w:trPr>
          <w:trHeight w:val="310"/>
        </w:trPr>
        <w:tc>
          <w:tcPr>
            <w:tcW w:w="2299" w:type="dxa"/>
            <w:vMerge/>
            <w:shd w:val="clear" w:color="auto" w:fill="auto"/>
            <w:vAlign w:val="center"/>
            <w:hideMark/>
          </w:tcPr>
          <w:p w14:paraId="22091009" w14:textId="77777777" w:rsidR="00D9536E" w:rsidRPr="0085623D" w:rsidRDefault="00D9536E" w:rsidP="00D953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50B8FB2A" w14:textId="77777777" w:rsidR="00D9536E" w:rsidRPr="0085623D" w:rsidRDefault="00D9536E" w:rsidP="00D953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mmature type</w:t>
            </w:r>
          </w:p>
        </w:tc>
        <w:tc>
          <w:tcPr>
            <w:tcW w:w="1535" w:type="dxa"/>
            <w:shd w:val="clear" w:color="auto" w:fill="auto"/>
            <w:noWrap/>
            <w:hideMark/>
          </w:tcPr>
          <w:p w14:paraId="6388688D" w14:textId="6650AD70" w:rsidR="00D9536E" w:rsidRPr="0085623D" w:rsidRDefault="00D9536E" w:rsidP="00D953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5(45.5%)</w:t>
            </w:r>
          </w:p>
        </w:tc>
        <w:tc>
          <w:tcPr>
            <w:tcW w:w="1631" w:type="dxa"/>
            <w:shd w:val="clear" w:color="auto" w:fill="auto"/>
            <w:noWrap/>
            <w:hideMark/>
          </w:tcPr>
          <w:p w14:paraId="031FD174" w14:textId="5DA7299D" w:rsidR="00D9536E" w:rsidRPr="0085623D" w:rsidRDefault="00D9536E" w:rsidP="00D953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14(27.5%)</w:t>
            </w:r>
          </w:p>
        </w:tc>
        <w:tc>
          <w:tcPr>
            <w:tcW w:w="1324" w:type="dxa"/>
            <w:vMerge/>
            <w:shd w:val="clear" w:color="auto" w:fill="auto"/>
            <w:vAlign w:val="center"/>
            <w:hideMark/>
          </w:tcPr>
          <w:p w14:paraId="76B2F5A7" w14:textId="77777777" w:rsidR="00D9536E" w:rsidRPr="0085623D" w:rsidRDefault="00D9536E" w:rsidP="00D953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9536E" w:rsidRPr="0085623D" w14:paraId="0A7886F3" w14:textId="77777777" w:rsidTr="0085623D">
        <w:trPr>
          <w:trHeight w:val="310"/>
        </w:trPr>
        <w:tc>
          <w:tcPr>
            <w:tcW w:w="2299" w:type="dxa"/>
            <w:vMerge/>
            <w:shd w:val="clear" w:color="auto" w:fill="auto"/>
            <w:vAlign w:val="center"/>
            <w:hideMark/>
          </w:tcPr>
          <w:p w14:paraId="359CC8D9" w14:textId="77777777" w:rsidR="00D9536E" w:rsidRPr="0085623D" w:rsidRDefault="00D9536E" w:rsidP="00D953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5AD1FDE7" w14:textId="77777777" w:rsidR="00D9536E" w:rsidRPr="0085623D" w:rsidRDefault="00D9536E" w:rsidP="00D953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ermediate type</w:t>
            </w:r>
          </w:p>
        </w:tc>
        <w:tc>
          <w:tcPr>
            <w:tcW w:w="1535" w:type="dxa"/>
            <w:shd w:val="clear" w:color="auto" w:fill="auto"/>
            <w:noWrap/>
            <w:hideMark/>
          </w:tcPr>
          <w:p w14:paraId="4506754A" w14:textId="401A99CC" w:rsidR="00D9536E" w:rsidRPr="0085623D" w:rsidRDefault="00D9536E" w:rsidP="00D953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9.1%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631" w:type="dxa"/>
            <w:shd w:val="clear" w:color="auto" w:fill="auto"/>
            <w:noWrap/>
            <w:hideMark/>
          </w:tcPr>
          <w:p w14:paraId="23CE60B7" w14:textId="25EBAF0C" w:rsidR="00D9536E" w:rsidRPr="0085623D" w:rsidRDefault="00D9536E" w:rsidP="00D953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6(11.8%)</w:t>
            </w:r>
          </w:p>
        </w:tc>
        <w:tc>
          <w:tcPr>
            <w:tcW w:w="1324" w:type="dxa"/>
            <w:vMerge/>
            <w:shd w:val="clear" w:color="auto" w:fill="auto"/>
            <w:vAlign w:val="center"/>
            <w:hideMark/>
          </w:tcPr>
          <w:p w14:paraId="3F61153C" w14:textId="77777777" w:rsidR="00D9536E" w:rsidRPr="0085623D" w:rsidRDefault="00D9536E" w:rsidP="00D953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9536E" w:rsidRPr="0085623D" w14:paraId="670C078E" w14:textId="77777777" w:rsidTr="0085623D">
        <w:trPr>
          <w:trHeight w:val="310"/>
        </w:trPr>
        <w:tc>
          <w:tcPr>
            <w:tcW w:w="2299" w:type="dxa"/>
            <w:vMerge/>
            <w:shd w:val="clear" w:color="auto" w:fill="auto"/>
            <w:vAlign w:val="center"/>
            <w:hideMark/>
          </w:tcPr>
          <w:p w14:paraId="4CDDDE2F" w14:textId="77777777" w:rsidR="00D9536E" w:rsidRPr="0085623D" w:rsidRDefault="00D9536E" w:rsidP="00D953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76A19CF8" w14:textId="77777777" w:rsidR="00D9536E" w:rsidRPr="0085623D" w:rsidRDefault="00D9536E" w:rsidP="00D953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smablastic</w:t>
            </w:r>
            <w:proofErr w:type="spellEnd"/>
            <w:r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type</w:t>
            </w:r>
          </w:p>
        </w:tc>
        <w:tc>
          <w:tcPr>
            <w:tcW w:w="1535" w:type="dxa"/>
            <w:shd w:val="clear" w:color="auto" w:fill="auto"/>
            <w:noWrap/>
            <w:hideMark/>
          </w:tcPr>
          <w:p w14:paraId="310FC583" w14:textId="578B0777" w:rsidR="00D9536E" w:rsidRPr="0085623D" w:rsidRDefault="00D9536E" w:rsidP="00D953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0.%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631" w:type="dxa"/>
            <w:shd w:val="clear" w:color="auto" w:fill="auto"/>
            <w:noWrap/>
            <w:hideMark/>
          </w:tcPr>
          <w:p w14:paraId="45191053" w14:textId="7859BE6F" w:rsidR="00D9536E" w:rsidRPr="0085623D" w:rsidRDefault="00D9536E" w:rsidP="00D953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0(0.0%)</w:t>
            </w:r>
          </w:p>
        </w:tc>
        <w:tc>
          <w:tcPr>
            <w:tcW w:w="1324" w:type="dxa"/>
            <w:vMerge/>
            <w:shd w:val="clear" w:color="auto" w:fill="auto"/>
            <w:vAlign w:val="center"/>
            <w:hideMark/>
          </w:tcPr>
          <w:p w14:paraId="6D9422E8" w14:textId="77777777" w:rsidR="00D9536E" w:rsidRPr="0085623D" w:rsidRDefault="00D9536E" w:rsidP="00D953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9536E" w:rsidRPr="0085623D" w14:paraId="64CB55FF" w14:textId="77777777" w:rsidTr="0085623D">
        <w:trPr>
          <w:trHeight w:val="310"/>
        </w:trPr>
        <w:tc>
          <w:tcPr>
            <w:tcW w:w="2299" w:type="dxa"/>
            <w:vMerge w:val="restart"/>
            <w:shd w:val="clear" w:color="auto" w:fill="auto"/>
            <w:noWrap/>
            <w:vAlign w:val="center"/>
            <w:hideMark/>
          </w:tcPr>
          <w:p w14:paraId="538AB45E" w14:textId="77777777" w:rsidR="00D9536E" w:rsidRPr="0085623D" w:rsidRDefault="00D9536E" w:rsidP="00D953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 protein type</w:t>
            </w:r>
          </w:p>
        </w:tc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0B365591" w14:textId="77777777" w:rsidR="00D9536E" w:rsidRPr="0085623D" w:rsidRDefault="00D9536E" w:rsidP="00D953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gG type</w:t>
            </w:r>
          </w:p>
        </w:tc>
        <w:tc>
          <w:tcPr>
            <w:tcW w:w="1535" w:type="dxa"/>
            <w:shd w:val="clear" w:color="auto" w:fill="auto"/>
            <w:noWrap/>
            <w:hideMark/>
          </w:tcPr>
          <w:p w14:paraId="3E7D3FDE" w14:textId="0BAA50B4" w:rsidR="00D9536E" w:rsidRPr="0085623D" w:rsidRDefault="00D9536E" w:rsidP="00D953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36.4%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631" w:type="dxa"/>
            <w:shd w:val="clear" w:color="auto" w:fill="auto"/>
            <w:noWrap/>
            <w:hideMark/>
          </w:tcPr>
          <w:p w14:paraId="6607F738" w14:textId="1D845265" w:rsidR="00D9536E" w:rsidRPr="0085623D" w:rsidRDefault="00D9536E" w:rsidP="00D953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52.9%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324" w:type="dxa"/>
            <w:vMerge w:val="restart"/>
            <w:shd w:val="clear" w:color="auto" w:fill="auto"/>
            <w:noWrap/>
            <w:vAlign w:val="center"/>
            <w:hideMark/>
          </w:tcPr>
          <w:p w14:paraId="5AA41BCC" w14:textId="00114960" w:rsidR="00D9536E" w:rsidRPr="0085623D" w:rsidRDefault="00D9536E" w:rsidP="00D953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85623D"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2</w:t>
            </w:r>
          </w:p>
        </w:tc>
      </w:tr>
      <w:tr w:rsidR="00D9536E" w:rsidRPr="0085623D" w14:paraId="781331BB" w14:textId="77777777" w:rsidTr="0085623D">
        <w:trPr>
          <w:trHeight w:val="310"/>
        </w:trPr>
        <w:tc>
          <w:tcPr>
            <w:tcW w:w="2299" w:type="dxa"/>
            <w:vMerge/>
            <w:shd w:val="clear" w:color="auto" w:fill="auto"/>
            <w:vAlign w:val="center"/>
            <w:hideMark/>
          </w:tcPr>
          <w:p w14:paraId="67AEFF43" w14:textId="77777777" w:rsidR="00D9536E" w:rsidRPr="0085623D" w:rsidRDefault="00D9536E" w:rsidP="00D953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3F838F32" w14:textId="77777777" w:rsidR="00D9536E" w:rsidRPr="0085623D" w:rsidRDefault="00D9536E" w:rsidP="00D953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gA type</w:t>
            </w:r>
          </w:p>
        </w:tc>
        <w:tc>
          <w:tcPr>
            <w:tcW w:w="1535" w:type="dxa"/>
            <w:shd w:val="clear" w:color="auto" w:fill="auto"/>
            <w:noWrap/>
            <w:hideMark/>
          </w:tcPr>
          <w:p w14:paraId="3519538C" w14:textId="1FE6AF28" w:rsidR="00D9536E" w:rsidRPr="0085623D" w:rsidRDefault="00D9536E" w:rsidP="00D953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27.3%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631" w:type="dxa"/>
            <w:shd w:val="clear" w:color="auto" w:fill="auto"/>
            <w:noWrap/>
            <w:hideMark/>
          </w:tcPr>
          <w:p w14:paraId="27A6E84B" w14:textId="7E36F5E5" w:rsidR="00D9536E" w:rsidRPr="0085623D" w:rsidRDefault="00D9536E" w:rsidP="00D953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17.6%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324" w:type="dxa"/>
            <w:vMerge/>
            <w:shd w:val="clear" w:color="auto" w:fill="auto"/>
            <w:vAlign w:val="center"/>
            <w:hideMark/>
          </w:tcPr>
          <w:p w14:paraId="492A5532" w14:textId="77777777" w:rsidR="00D9536E" w:rsidRPr="0085623D" w:rsidRDefault="00D9536E" w:rsidP="00D953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9536E" w:rsidRPr="0085623D" w14:paraId="5150519A" w14:textId="77777777" w:rsidTr="0085623D">
        <w:trPr>
          <w:trHeight w:val="310"/>
        </w:trPr>
        <w:tc>
          <w:tcPr>
            <w:tcW w:w="2299" w:type="dxa"/>
            <w:vMerge/>
            <w:shd w:val="clear" w:color="auto" w:fill="auto"/>
            <w:vAlign w:val="center"/>
            <w:hideMark/>
          </w:tcPr>
          <w:p w14:paraId="1367D995" w14:textId="77777777" w:rsidR="00D9536E" w:rsidRPr="0085623D" w:rsidRDefault="00D9536E" w:rsidP="00D953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1212EC58" w14:textId="77777777" w:rsidR="00D9536E" w:rsidRPr="0085623D" w:rsidRDefault="00D9536E" w:rsidP="00D953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gD</w:t>
            </w:r>
            <w:proofErr w:type="spellEnd"/>
            <w:r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type</w:t>
            </w:r>
          </w:p>
        </w:tc>
        <w:tc>
          <w:tcPr>
            <w:tcW w:w="1535" w:type="dxa"/>
            <w:shd w:val="clear" w:color="auto" w:fill="auto"/>
            <w:noWrap/>
            <w:hideMark/>
          </w:tcPr>
          <w:p w14:paraId="7B019CD2" w14:textId="6FDA59FC" w:rsidR="00D9536E" w:rsidRPr="0085623D" w:rsidRDefault="00D9536E" w:rsidP="00D953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18.2%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631" w:type="dxa"/>
            <w:shd w:val="clear" w:color="auto" w:fill="auto"/>
            <w:noWrap/>
            <w:hideMark/>
          </w:tcPr>
          <w:p w14:paraId="07EA0E9E" w14:textId="4090631C" w:rsidR="00D9536E" w:rsidRPr="0085623D" w:rsidRDefault="00D9536E" w:rsidP="00D953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2.0%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324" w:type="dxa"/>
            <w:vMerge/>
            <w:shd w:val="clear" w:color="auto" w:fill="auto"/>
            <w:vAlign w:val="center"/>
            <w:hideMark/>
          </w:tcPr>
          <w:p w14:paraId="393F6D49" w14:textId="77777777" w:rsidR="00D9536E" w:rsidRPr="0085623D" w:rsidRDefault="00D9536E" w:rsidP="00D953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9536E" w:rsidRPr="0085623D" w14:paraId="69FD97B2" w14:textId="77777777" w:rsidTr="0085623D">
        <w:trPr>
          <w:trHeight w:val="310"/>
        </w:trPr>
        <w:tc>
          <w:tcPr>
            <w:tcW w:w="2299" w:type="dxa"/>
            <w:vMerge/>
            <w:shd w:val="clear" w:color="auto" w:fill="auto"/>
            <w:vAlign w:val="center"/>
            <w:hideMark/>
          </w:tcPr>
          <w:p w14:paraId="115750BF" w14:textId="77777777" w:rsidR="00D9536E" w:rsidRPr="0085623D" w:rsidRDefault="00D9536E" w:rsidP="00D953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5DC17405" w14:textId="77777777" w:rsidR="00D9536E" w:rsidRPr="0085623D" w:rsidRDefault="00D9536E" w:rsidP="00D953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ght chain type</w:t>
            </w:r>
          </w:p>
        </w:tc>
        <w:tc>
          <w:tcPr>
            <w:tcW w:w="1535" w:type="dxa"/>
            <w:shd w:val="clear" w:color="auto" w:fill="auto"/>
            <w:noWrap/>
            <w:hideMark/>
          </w:tcPr>
          <w:p w14:paraId="618CCC57" w14:textId="26BB0B30" w:rsidR="00D9536E" w:rsidRPr="0085623D" w:rsidRDefault="00D9536E" w:rsidP="00D953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18.2%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631" w:type="dxa"/>
            <w:shd w:val="clear" w:color="auto" w:fill="auto"/>
            <w:noWrap/>
            <w:hideMark/>
          </w:tcPr>
          <w:p w14:paraId="71880E5A" w14:textId="6837D26C" w:rsidR="00D9536E" w:rsidRPr="0085623D" w:rsidRDefault="00D9536E" w:rsidP="00D953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27.5%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324" w:type="dxa"/>
            <w:vMerge/>
            <w:shd w:val="clear" w:color="auto" w:fill="auto"/>
            <w:vAlign w:val="center"/>
            <w:hideMark/>
          </w:tcPr>
          <w:p w14:paraId="0B9B905B" w14:textId="77777777" w:rsidR="00D9536E" w:rsidRPr="0085623D" w:rsidRDefault="00D9536E" w:rsidP="00D953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9536E" w:rsidRPr="0085623D" w14:paraId="7894D0D2" w14:textId="77777777" w:rsidTr="0085623D">
        <w:trPr>
          <w:trHeight w:val="310"/>
        </w:trPr>
        <w:tc>
          <w:tcPr>
            <w:tcW w:w="2299" w:type="dxa"/>
            <w:vMerge/>
            <w:shd w:val="clear" w:color="auto" w:fill="auto"/>
            <w:vAlign w:val="center"/>
            <w:hideMark/>
          </w:tcPr>
          <w:p w14:paraId="40B1810C" w14:textId="77777777" w:rsidR="00D9536E" w:rsidRPr="0085623D" w:rsidRDefault="00D9536E" w:rsidP="00D953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74B08D16" w14:textId="77777777" w:rsidR="00D9536E" w:rsidRPr="0085623D" w:rsidRDefault="00D9536E" w:rsidP="00D953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-secretory type</w:t>
            </w:r>
          </w:p>
        </w:tc>
        <w:tc>
          <w:tcPr>
            <w:tcW w:w="1535" w:type="dxa"/>
            <w:shd w:val="clear" w:color="auto" w:fill="auto"/>
            <w:noWrap/>
            <w:hideMark/>
          </w:tcPr>
          <w:p w14:paraId="34217C21" w14:textId="70A906FA" w:rsidR="00D9536E" w:rsidRPr="0085623D" w:rsidRDefault="00D9536E" w:rsidP="00D953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0.0%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631" w:type="dxa"/>
            <w:shd w:val="clear" w:color="auto" w:fill="auto"/>
            <w:noWrap/>
            <w:hideMark/>
          </w:tcPr>
          <w:p w14:paraId="03A3D0A3" w14:textId="1A988520" w:rsidR="00D9536E" w:rsidRPr="0085623D" w:rsidRDefault="00D9536E" w:rsidP="00D953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0.0%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324" w:type="dxa"/>
            <w:vMerge/>
            <w:shd w:val="clear" w:color="auto" w:fill="auto"/>
            <w:vAlign w:val="center"/>
            <w:hideMark/>
          </w:tcPr>
          <w:p w14:paraId="3E87BE1A" w14:textId="77777777" w:rsidR="00D9536E" w:rsidRPr="0085623D" w:rsidRDefault="00D9536E" w:rsidP="00D953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9536E" w:rsidRPr="0085623D" w14:paraId="3CE07F0A" w14:textId="77777777" w:rsidTr="0085623D">
        <w:trPr>
          <w:trHeight w:val="310"/>
        </w:trPr>
        <w:tc>
          <w:tcPr>
            <w:tcW w:w="2299" w:type="dxa"/>
            <w:vMerge w:val="restart"/>
            <w:shd w:val="clear" w:color="auto" w:fill="auto"/>
            <w:noWrap/>
            <w:vAlign w:val="center"/>
            <w:hideMark/>
          </w:tcPr>
          <w:p w14:paraId="001BFF48" w14:textId="77777777" w:rsidR="00D9536E" w:rsidRPr="0085623D" w:rsidRDefault="00D9536E" w:rsidP="00D953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ght chain type</w:t>
            </w:r>
          </w:p>
        </w:tc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4D1D0B5A" w14:textId="77777777" w:rsidR="00D9536E" w:rsidRPr="0085623D" w:rsidRDefault="00D9536E" w:rsidP="00D953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appa</w:t>
            </w:r>
          </w:p>
        </w:tc>
        <w:tc>
          <w:tcPr>
            <w:tcW w:w="1535" w:type="dxa"/>
            <w:shd w:val="clear" w:color="auto" w:fill="auto"/>
            <w:noWrap/>
            <w:hideMark/>
          </w:tcPr>
          <w:p w14:paraId="6E495D40" w14:textId="1F7D9D28" w:rsidR="00D9536E" w:rsidRPr="0085623D" w:rsidRDefault="00D9536E" w:rsidP="00D953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54.5%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631" w:type="dxa"/>
            <w:shd w:val="clear" w:color="auto" w:fill="auto"/>
            <w:noWrap/>
            <w:hideMark/>
          </w:tcPr>
          <w:p w14:paraId="0F8B5B83" w14:textId="40BFD699" w:rsidR="00D9536E" w:rsidRPr="0085623D" w:rsidRDefault="00D9536E" w:rsidP="00D953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52.9%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324" w:type="dxa"/>
            <w:vMerge w:val="restart"/>
            <w:shd w:val="clear" w:color="auto" w:fill="auto"/>
            <w:noWrap/>
            <w:vAlign w:val="center"/>
            <w:hideMark/>
          </w:tcPr>
          <w:p w14:paraId="70425C6C" w14:textId="443F5FCA" w:rsidR="00D9536E" w:rsidRPr="0085623D" w:rsidRDefault="0085623D" w:rsidP="00D953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 w:rsidR="00D9536E" w:rsidRPr="0085623D" w14:paraId="6584BBA4" w14:textId="77777777" w:rsidTr="0085623D">
        <w:trPr>
          <w:trHeight w:val="310"/>
        </w:trPr>
        <w:tc>
          <w:tcPr>
            <w:tcW w:w="2299" w:type="dxa"/>
            <w:vMerge/>
            <w:shd w:val="clear" w:color="auto" w:fill="auto"/>
            <w:vAlign w:val="center"/>
            <w:hideMark/>
          </w:tcPr>
          <w:p w14:paraId="0B767A61" w14:textId="77777777" w:rsidR="00D9536E" w:rsidRPr="0085623D" w:rsidRDefault="00D9536E" w:rsidP="00D953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5B418340" w14:textId="77777777" w:rsidR="00D9536E" w:rsidRPr="0085623D" w:rsidRDefault="00D9536E" w:rsidP="00D953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mbda</w:t>
            </w:r>
          </w:p>
        </w:tc>
        <w:tc>
          <w:tcPr>
            <w:tcW w:w="1535" w:type="dxa"/>
            <w:shd w:val="clear" w:color="auto" w:fill="auto"/>
            <w:noWrap/>
            <w:hideMark/>
          </w:tcPr>
          <w:p w14:paraId="7B5507F0" w14:textId="3102D695" w:rsidR="00D9536E" w:rsidRPr="0085623D" w:rsidRDefault="00D9536E" w:rsidP="00D953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45.5%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631" w:type="dxa"/>
            <w:shd w:val="clear" w:color="auto" w:fill="auto"/>
            <w:noWrap/>
            <w:hideMark/>
          </w:tcPr>
          <w:p w14:paraId="081E6C4A" w14:textId="113531B0" w:rsidR="00D9536E" w:rsidRPr="0085623D" w:rsidRDefault="00D9536E" w:rsidP="00D953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47.1%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324" w:type="dxa"/>
            <w:vMerge/>
            <w:shd w:val="clear" w:color="auto" w:fill="auto"/>
            <w:vAlign w:val="center"/>
            <w:hideMark/>
          </w:tcPr>
          <w:p w14:paraId="122D0E27" w14:textId="77777777" w:rsidR="00D9536E" w:rsidRPr="0085623D" w:rsidRDefault="00D9536E" w:rsidP="00D953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9536E" w:rsidRPr="0085623D" w14:paraId="24F656F5" w14:textId="77777777" w:rsidTr="0085623D">
        <w:trPr>
          <w:trHeight w:val="310"/>
        </w:trPr>
        <w:tc>
          <w:tcPr>
            <w:tcW w:w="2299" w:type="dxa"/>
            <w:vMerge/>
            <w:shd w:val="clear" w:color="auto" w:fill="auto"/>
            <w:vAlign w:val="center"/>
            <w:hideMark/>
          </w:tcPr>
          <w:p w14:paraId="301F7BBD" w14:textId="77777777" w:rsidR="00D9536E" w:rsidRPr="0085623D" w:rsidRDefault="00D9536E" w:rsidP="00D953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42DAD07C" w14:textId="77777777" w:rsidR="00D9536E" w:rsidRPr="0085623D" w:rsidRDefault="00D9536E" w:rsidP="00D953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-secretory</w:t>
            </w:r>
          </w:p>
        </w:tc>
        <w:tc>
          <w:tcPr>
            <w:tcW w:w="1535" w:type="dxa"/>
            <w:shd w:val="clear" w:color="auto" w:fill="auto"/>
            <w:noWrap/>
            <w:hideMark/>
          </w:tcPr>
          <w:p w14:paraId="5F7D022E" w14:textId="54EEDDCE" w:rsidR="00D9536E" w:rsidRPr="0085623D" w:rsidRDefault="00D9536E" w:rsidP="00D953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0.0%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631" w:type="dxa"/>
            <w:shd w:val="clear" w:color="auto" w:fill="auto"/>
            <w:noWrap/>
            <w:hideMark/>
          </w:tcPr>
          <w:p w14:paraId="59C99672" w14:textId="1FAED52F" w:rsidR="00D9536E" w:rsidRPr="0085623D" w:rsidRDefault="00D9536E" w:rsidP="00D953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0.0%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324" w:type="dxa"/>
            <w:vMerge/>
            <w:shd w:val="clear" w:color="auto" w:fill="auto"/>
            <w:vAlign w:val="center"/>
            <w:hideMark/>
          </w:tcPr>
          <w:p w14:paraId="259D774C" w14:textId="77777777" w:rsidR="00D9536E" w:rsidRPr="0085623D" w:rsidRDefault="00D9536E" w:rsidP="00D953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045AC" w:rsidRPr="0085623D" w14:paraId="5845B682" w14:textId="77777777" w:rsidTr="0085623D">
        <w:trPr>
          <w:trHeight w:val="310"/>
        </w:trPr>
        <w:tc>
          <w:tcPr>
            <w:tcW w:w="2299" w:type="dxa"/>
            <w:vMerge w:val="restart"/>
            <w:shd w:val="clear" w:color="auto" w:fill="auto"/>
            <w:noWrap/>
            <w:vAlign w:val="center"/>
            <w:hideMark/>
          </w:tcPr>
          <w:p w14:paraId="1972BF43" w14:textId="77777777" w:rsidR="005045AC" w:rsidRPr="0085623D" w:rsidRDefault="005045AC" w:rsidP="00504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-S stage</w:t>
            </w:r>
          </w:p>
        </w:tc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6220210A" w14:textId="77777777" w:rsidR="005045AC" w:rsidRPr="0085623D" w:rsidRDefault="005045AC" w:rsidP="00504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Ⅰ</w:t>
            </w:r>
          </w:p>
        </w:tc>
        <w:tc>
          <w:tcPr>
            <w:tcW w:w="1535" w:type="dxa"/>
            <w:shd w:val="clear" w:color="auto" w:fill="auto"/>
            <w:noWrap/>
            <w:hideMark/>
          </w:tcPr>
          <w:p w14:paraId="05A06337" w14:textId="6AC01335" w:rsidR="005045AC" w:rsidRPr="0085623D" w:rsidRDefault="005045AC" w:rsidP="00504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0.0%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631" w:type="dxa"/>
            <w:shd w:val="clear" w:color="auto" w:fill="auto"/>
            <w:noWrap/>
            <w:hideMark/>
          </w:tcPr>
          <w:p w14:paraId="750ADBA4" w14:textId="74CE0BFD" w:rsidR="005045AC" w:rsidRPr="0085623D" w:rsidRDefault="005045AC" w:rsidP="00504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5.9%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324" w:type="dxa"/>
            <w:vMerge w:val="restart"/>
            <w:shd w:val="clear" w:color="auto" w:fill="auto"/>
            <w:noWrap/>
            <w:vAlign w:val="center"/>
            <w:hideMark/>
          </w:tcPr>
          <w:p w14:paraId="3C99184A" w14:textId="1AC0A4CD" w:rsidR="005045AC" w:rsidRPr="0085623D" w:rsidRDefault="005045AC" w:rsidP="00504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85623D"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5</w:t>
            </w:r>
          </w:p>
        </w:tc>
      </w:tr>
      <w:tr w:rsidR="005045AC" w:rsidRPr="0085623D" w14:paraId="6EBDEEBB" w14:textId="77777777" w:rsidTr="0085623D">
        <w:trPr>
          <w:trHeight w:val="310"/>
        </w:trPr>
        <w:tc>
          <w:tcPr>
            <w:tcW w:w="2299" w:type="dxa"/>
            <w:vMerge/>
            <w:shd w:val="clear" w:color="auto" w:fill="auto"/>
            <w:vAlign w:val="center"/>
            <w:hideMark/>
          </w:tcPr>
          <w:p w14:paraId="05777B16" w14:textId="77777777" w:rsidR="005045AC" w:rsidRPr="0085623D" w:rsidRDefault="005045AC" w:rsidP="00504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53B9B702" w14:textId="77777777" w:rsidR="005045AC" w:rsidRPr="0085623D" w:rsidRDefault="005045AC" w:rsidP="00504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Ⅱ</w:t>
            </w:r>
          </w:p>
        </w:tc>
        <w:tc>
          <w:tcPr>
            <w:tcW w:w="1535" w:type="dxa"/>
            <w:shd w:val="clear" w:color="auto" w:fill="auto"/>
            <w:noWrap/>
            <w:hideMark/>
          </w:tcPr>
          <w:p w14:paraId="16AEB486" w14:textId="65ADBD41" w:rsidR="005045AC" w:rsidRPr="0085623D" w:rsidRDefault="005045AC" w:rsidP="00504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0.0%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631" w:type="dxa"/>
            <w:shd w:val="clear" w:color="auto" w:fill="auto"/>
            <w:noWrap/>
            <w:hideMark/>
          </w:tcPr>
          <w:p w14:paraId="475048A1" w14:textId="56BEE7C3" w:rsidR="005045AC" w:rsidRPr="0085623D" w:rsidRDefault="005045AC" w:rsidP="00504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9(17.6%)</w:t>
            </w:r>
          </w:p>
        </w:tc>
        <w:tc>
          <w:tcPr>
            <w:tcW w:w="1324" w:type="dxa"/>
            <w:vMerge/>
            <w:shd w:val="clear" w:color="auto" w:fill="auto"/>
            <w:vAlign w:val="center"/>
            <w:hideMark/>
          </w:tcPr>
          <w:p w14:paraId="6DFF1B0F" w14:textId="77777777" w:rsidR="005045AC" w:rsidRPr="0085623D" w:rsidRDefault="005045AC" w:rsidP="00504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045AC" w:rsidRPr="0085623D" w14:paraId="178C7F09" w14:textId="77777777" w:rsidTr="0085623D">
        <w:trPr>
          <w:trHeight w:val="310"/>
        </w:trPr>
        <w:tc>
          <w:tcPr>
            <w:tcW w:w="2299" w:type="dxa"/>
            <w:vMerge/>
            <w:shd w:val="clear" w:color="auto" w:fill="auto"/>
            <w:vAlign w:val="center"/>
            <w:hideMark/>
          </w:tcPr>
          <w:p w14:paraId="077C6583" w14:textId="77777777" w:rsidR="005045AC" w:rsidRPr="0085623D" w:rsidRDefault="005045AC" w:rsidP="00504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4A4F0385" w14:textId="77777777" w:rsidR="005045AC" w:rsidRPr="0085623D" w:rsidRDefault="005045AC" w:rsidP="00504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Ⅲ</w:t>
            </w:r>
          </w:p>
        </w:tc>
        <w:tc>
          <w:tcPr>
            <w:tcW w:w="1535" w:type="dxa"/>
            <w:shd w:val="clear" w:color="auto" w:fill="auto"/>
            <w:noWrap/>
            <w:hideMark/>
          </w:tcPr>
          <w:p w14:paraId="5446D03E" w14:textId="5AD13F47" w:rsidR="005045AC" w:rsidRPr="0085623D" w:rsidRDefault="005045AC" w:rsidP="00504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631" w:type="dxa"/>
            <w:shd w:val="clear" w:color="auto" w:fill="auto"/>
            <w:noWrap/>
            <w:hideMark/>
          </w:tcPr>
          <w:p w14:paraId="3BAFCCF1" w14:textId="287565F4" w:rsidR="005045AC" w:rsidRPr="0085623D" w:rsidRDefault="005045AC" w:rsidP="00504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76.5%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324" w:type="dxa"/>
            <w:vMerge/>
            <w:shd w:val="clear" w:color="auto" w:fill="auto"/>
            <w:vAlign w:val="center"/>
            <w:hideMark/>
          </w:tcPr>
          <w:p w14:paraId="6255FB09" w14:textId="77777777" w:rsidR="005045AC" w:rsidRPr="0085623D" w:rsidRDefault="005045AC" w:rsidP="00504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045AC" w:rsidRPr="0085623D" w14:paraId="42A1EC62" w14:textId="77777777" w:rsidTr="0085623D">
        <w:trPr>
          <w:trHeight w:val="310"/>
        </w:trPr>
        <w:tc>
          <w:tcPr>
            <w:tcW w:w="2299" w:type="dxa"/>
            <w:vMerge w:val="restart"/>
            <w:shd w:val="clear" w:color="auto" w:fill="auto"/>
            <w:noWrap/>
            <w:vAlign w:val="center"/>
            <w:hideMark/>
          </w:tcPr>
          <w:p w14:paraId="03F22BEE" w14:textId="77777777" w:rsidR="005045AC" w:rsidRPr="0085623D" w:rsidRDefault="005045AC" w:rsidP="00504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SS stage</w:t>
            </w:r>
          </w:p>
        </w:tc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7C8BEAA7" w14:textId="77777777" w:rsidR="005045AC" w:rsidRPr="0085623D" w:rsidRDefault="005045AC" w:rsidP="00504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Ⅰ</w:t>
            </w:r>
          </w:p>
        </w:tc>
        <w:tc>
          <w:tcPr>
            <w:tcW w:w="1535" w:type="dxa"/>
            <w:shd w:val="clear" w:color="auto" w:fill="auto"/>
            <w:noWrap/>
            <w:hideMark/>
          </w:tcPr>
          <w:p w14:paraId="1EB5F46B" w14:textId="5542611F" w:rsidR="005045AC" w:rsidRPr="0085623D" w:rsidRDefault="005045AC" w:rsidP="00504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0.0%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631" w:type="dxa"/>
            <w:shd w:val="clear" w:color="auto" w:fill="auto"/>
            <w:noWrap/>
            <w:hideMark/>
          </w:tcPr>
          <w:p w14:paraId="456E6824" w14:textId="4CFE66E9" w:rsidR="005045AC" w:rsidRPr="0085623D" w:rsidRDefault="005045AC" w:rsidP="00504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29.4%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324" w:type="dxa"/>
            <w:vMerge w:val="restart"/>
            <w:shd w:val="clear" w:color="auto" w:fill="auto"/>
            <w:noWrap/>
            <w:vAlign w:val="center"/>
            <w:hideMark/>
          </w:tcPr>
          <w:p w14:paraId="379DFA8E" w14:textId="20B13135" w:rsidR="005045AC" w:rsidRPr="0085623D" w:rsidRDefault="0085623D" w:rsidP="00504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0</w:t>
            </w:r>
          </w:p>
        </w:tc>
      </w:tr>
      <w:tr w:rsidR="005045AC" w:rsidRPr="0085623D" w14:paraId="41FBA327" w14:textId="77777777" w:rsidTr="0085623D">
        <w:trPr>
          <w:trHeight w:val="310"/>
        </w:trPr>
        <w:tc>
          <w:tcPr>
            <w:tcW w:w="2299" w:type="dxa"/>
            <w:vMerge/>
            <w:shd w:val="clear" w:color="auto" w:fill="auto"/>
            <w:vAlign w:val="center"/>
            <w:hideMark/>
          </w:tcPr>
          <w:p w14:paraId="58F63A6D" w14:textId="77777777" w:rsidR="005045AC" w:rsidRPr="0085623D" w:rsidRDefault="005045AC" w:rsidP="00504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792C44BB" w14:textId="77777777" w:rsidR="005045AC" w:rsidRPr="0085623D" w:rsidRDefault="005045AC" w:rsidP="00504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Ⅱ</w:t>
            </w:r>
          </w:p>
        </w:tc>
        <w:tc>
          <w:tcPr>
            <w:tcW w:w="1535" w:type="dxa"/>
            <w:shd w:val="clear" w:color="auto" w:fill="auto"/>
            <w:noWrap/>
            <w:hideMark/>
          </w:tcPr>
          <w:p w14:paraId="3255B1AC" w14:textId="6E94BB6D" w:rsidR="005045AC" w:rsidRPr="0085623D" w:rsidRDefault="005045AC" w:rsidP="00504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27.3%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631" w:type="dxa"/>
            <w:shd w:val="clear" w:color="auto" w:fill="auto"/>
            <w:noWrap/>
            <w:hideMark/>
          </w:tcPr>
          <w:p w14:paraId="1C8DD127" w14:textId="7DFF7A29" w:rsidR="005045AC" w:rsidRPr="0085623D" w:rsidRDefault="005045AC" w:rsidP="00504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25.5%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324" w:type="dxa"/>
            <w:vMerge/>
            <w:shd w:val="clear" w:color="auto" w:fill="auto"/>
            <w:vAlign w:val="center"/>
            <w:hideMark/>
          </w:tcPr>
          <w:p w14:paraId="079D8B74" w14:textId="77777777" w:rsidR="005045AC" w:rsidRPr="0085623D" w:rsidRDefault="005045AC" w:rsidP="00504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045AC" w:rsidRPr="0085623D" w14:paraId="6D40D9EA" w14:textId="77777777" w:rsidTr="0085623D">
        <w:trPr>
          <w:trHeight w:val="310"/>
        </w:trPr>
        <w:tc>
          <w:tcPr>
            <w:tcW w:w="2299" w:type="dxa"/>
            <w:vMerge/>
            <w:shd w:val="clear" w:color="auto" w:fill="auto"/>
            <w:vAlign w:val="center"/>
            <w:hideMark/>
          </w:tcPr>
          <w:p w14:paraId="6DAEE9FB" w14:textId="77777777" w:rsidR="005045AC" w:rsidRPr="0085623D" w:rsidRDefault="005045AC" w:rsidP="00504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6A5321B7" w14:textId="77777777" w:rsidR="005045AC" w:rsidRPr="0085623D" w:rsidRDefault="005045AC" w:rsidP="00504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Ⅲ</w:t>
            </w:r>
          </w:p>
        </w:tc>
        <w:tc>
          <w:tcPr>
            <w:tcW w:w="1535" w:type="dxa"/>
            <w:shd w:val="clear" w:color="auto" w:fill="auto"/>
            <w:noWrap/>
            <w:hideMark/>
          </w:tcPr>
          <w:p w14:paraId="12415A1A" w14:textId="5AE72448" w:rsidR="005045AC" w:rsidRPr="0085623D" w:rsidRDefault="005045AC" w:rsidP="00504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72.7%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631" w:type="dxa"/>
            <w:shd w:val="clear" w:color="auto" w:fill="auto"/>
            <w:noWrap/>
            <w:hideMark/>
          </w:tcPr>
          <w:p w14:paraId="702A4B25" w14:textId="7FB280AD" w:rsidR="005045AC" w:rsidRPr="0085623D" w:rsidRDefault="005045AC" w:rsidP="00504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45.1%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324" w:type="dxa"/>
            <w:vMerge/>
            <w:shd w:val="clear" w:color="auto" w:fill="auto"/>
            <w:vAlign w:val="center"/>
            <w:hideMark/>
          </w:tcPr>
          <w:p w14:paraId="2191B105" w14:textId="77777777" w:rsidR="005045AC" w:rsidRPr="0085623D" w:rsidRDefault="005045AC" w:rsidP="00504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045AC" w:rsidRPr="0085623D" w14:paraId="0F64846B" w14:textId="77777777" w:rsidTr="0085623D">
        <w:trPr>
          <w:trHeight w:val="310"/>
        </w:trPr>
        <w:tc>
          <w:tcPr>
            <w:tcW w:w="2299" w:type="dxa"/>
            <w:vMerge w:val="restart"/>
            <w:shd w:val="clear" w:color="auto" w:fill="auto"/>
            <w:noWrap/>
            <w:vAlign w:val="center"/>
            <w:hideMark/>
          </w:tcPr>
          <w:p w14:paraId="6BF4E2B0" w14:textId="77777777" w:rsidR="005045AC" w:rsidRPr="0085623D" w:rsidRDefault="005045AC" w:rsidP="00504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tramedullary invasion</w:t>
            </w:r>
          </w:p>
        </w:tc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2CA95D5E" w14:textId="77777777" w:rsidR="005045AC" w:rsidRPr="0085623D" w:rsidRDefault="005045AC" w:rsidP="00504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ith</w:t>
            </w:r>
          </w:p>
        </w:tc>
        <w:tc>
          <w:tcPr>
            <w:tcW w:w="1535" w:type="dxa"/>
            <w:shd w:val="clear" w:color="auto" w:fill="auto"/>
            <w:noWrap/>
            <w:hideMark/>
          </w:tcPr>
          <w:p w14:paraId="786FBA7C" w14:textId="7067B658" w:rsidR="005045AC" w:rsidRPr="0085623D" w:rsidRDefault="005045AC" w:rsidP="00504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0.00%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631" w:type="dxa"/>
            <w:shd w:val="clear" w:color="auto" w:fill="auto"/>
            <w:noWrap/>
            <w:hideMark/>
          </w:tcPr>
          <w:p w14:paraId="715210FE" w14:textId="2E0E8FE1" w:rsidR="005045AC" w:rsidRPr="0085623D" w:rsidRDefault="005045AC" w:rsidP="00504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15.7%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324" w:type="dxa"/>
            <w:vMerge w:val="restart"/>
            <w:shd w:val="clear" w:color="auto" w:fill="auto"/>
            <w:noWrap/>
            <w:vAlign w:val="center"/>
            <w:hideMark/>
          </w:tcPr>
          <w:p w14:paraId="7462DA7B" w14:textId="76B1E2B6" w:rsidR="005045AC" w:rsidRPr="0085623D" w:rsidRDefault="0085623D" w:rsidP="00504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0</w:t>
            </w:r>
          </w:p>
        </w:tc>
      </w:tr>
      <w:tr w:rsidR="005045AC" w:rsidRPr="0085623D" w14:paraId="6D2DA084" w14:textId="77777777" w:rsidTr="0085623D">
        <w:trPr>
          <w:trHeight w:val="310"/>
        </w:trPr>
        <w:tc>
          <w:tcPr>
            <w:tcW w:w="2299" w:type="dxa"/>
            <w:vMerge/>
            <w:shd w:val="clear" w:color="auto" w:fill="auto"/>
            <w:vAlign w:val="center"/>
            <w:hideMark/>
          </w:tcPr>
          <w:p w14:paraId="1E38A75C" w14:textId="77777777" w:rsidR="005045AC" w:rsidRPr="0085623D" w:rsidRDefault="005045AC" w:rsidP="00504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7E792785" w14:textId="77777777" w:rsidR="005045AC" w:rsidRPr="0085623D" w:rsidRDefault="005045AC" w:rsidP="00504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ithout</w:t>
            </w:r>
          </w:p>
        </w:tc>
        <w:tc>
          <w:tcPr>
            <w:tcW w:w="1535" w:type="dxa"/>
            <w:shd w:val="clear" w:color="auto" w:fill="auto"/>
            <w:noWrap/>
            <w:hideMark/>
          </w:tcPr>
          <w:p w14:paraId="08EE14E0" w14:textId="24D89F0C" w:rsidR="005045AC" w:rsidRPr="0085623D" w:rsidRDefault="005045AC" w:rsidP="00504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631" w:type="dxa"/>
            <w:shd w:val="clear" w:color="auto" w:fill="auto"/>
            <w:noWrap/>
            <w:hideMark/>
          </w:tcPr>
          <w:p w14:paraId="30A39D15" w14:textId="75969CE9" w:rsidR="005045AC" w:rsidRPr="0085623D" w:rsidRDefault="005045AC" w:rsidP="00504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84.3%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324" w:type="dxa"/>
            <w:vMerge/>
            <w:shd w:val="clear" w:color="auto" w:fill="auto"/>
            <w:vAlign w:val="center"/>
            <w:hideMark/>
          </w:tcPr>
          <w:p w14:paraId="0FCE01F4" w14:textId="77777777" w:rsidR="005045AC" w:rsidRPr="0085623D" w:rsidRDefault="005045AC" w:rsidP="00504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045AC" w:rsidRPr="0085623D" w14:paraId="3961D1AE" w14:textId="77777777" w:rsidTr="0085623D">
        <w:trPr>
          <w:trHeight w:val="310"/>
        </w:trPr>
        <w:tc>
          <w:tcPr>
            <w:tcW w:w="2299" w:type="dxa"/>
            <w:vMerge w:val="restart"/>
            <w:shd w:val="clear" w:color="auto" w:fill="auto"/>
            <w:noWrap/>
            <w:vAlign w:val="center"/>
            <w:hideMark/>
          </w:tcPr>
          <w:p w14:paraId="0A73CE9C" w14:textId="77777777" w:rsidR="005045AC" w:rsidRPr="0085623D" w:rsidRDefault="005045AC" w:rsidP="00504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sma cell leukemia</w:t>
            </w:r>
          </w:p>
        </w:tc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17C9E475" w14:textId="77777777" w:rsidR="005045AC" w:rsidRPr="0085623D" w:rsidRDefault="005045AC" w:rsidP="00504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ith</w:t>
            </w:r>
          </w:p>
        </w:tc>
        <w:tc>
          <w:tcPr>
            <w:tcW w:w="1535" w:type="dxa"/>
            <w:shd w:val="clear" w:color="auto" w:fill="auto"/>
            <w:noWrap/>
            <w:hideMark/>
          </w:tcPr>
          <w:p w14:paraId="374E0F4E" w14:textId="55CB4627" w:rsidR="005045AC" w:rsidRPr="0085623D" w:rsidRDefault="005045AC" w:rsidP="00504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0.0%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631" w:type="dxa"/>
            <w:shd w:val="clear" w:color="auto" w:fill="auto"/>
            <w:noWrap/>
            <w:hideMark/>
          </w:tcPr>
          <w:p w14:paraId="48AE0305" w14:textId="6291271E" w:rsidR="005045AC" w:rsidRPr="0085623D" w:rsidRDefault="005045AC" w:rsidP="00504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5.9%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324" w:type="dxa"/>
            <w:vMerge w:val="restart"/>
            <w:shd w:val="clear" w:color="auto" w:fill="auto"/>
            <w:noWrap/>
            <w:vAlign w:val="center"/>
            <w:hideMark/>
          </w:tcPr>
          <w:p w14:paraId="56B6AEEE" w14:textId="2F067DB2" w:rsidR="005045AC" w:rsidRPr="0085623D" w:rsidRDefault="0085623D" w:rsidP="00504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 w:rsidR="005045AC" w:rsidRPr="0085623D" w14:paraId="469D93EB" w14:textId="77777777" w:rsidTr="0085623D">
        <w:trPr>
          <w:trHeight w:val="310"/>
        </w:trPr>
        <w:tc>
          <w:tcPr>
            <w:tcW w:w="2299" w:type="dxa"/>
            <w:vMerge/>
            <w:shd w:val="clear" w:color="auto" w:fill="auto"/>
            <w:vAlign w:val="center"/>
            <w:hideMark/>
          </w:tcPr>
          <w:p w14:paraId="78B5C54B" w14:textId="77777777" w:rsidR="005045AC" w:rsidRPr="0085623D" w:rsidRDefault="005045AC" w:rsidP="00504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705EBA37" w14:textId="77777777" w:rsidR="005045AC" w:rsidRPr="0085623D" w:rsidRDefault="005045AC" w:rsidP="00504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ithout</w:t>
            </w:r>
          </w:p>
        </w:tc>
        <w:tc>
          <w:tcPr>
            <w:tcW w:w="1535" w:type="dxa"/>
            <w:shd w:val="clear" w:color="auto" w:fill="auto"/>
            <w:noWrap/>
            <w:hideMark/>
          </w:tcPr>
          <w:p w14:paraId="7D1AC670" w14:textId="149B9758" w:rsidR="005045AC" w:rsidRPr="0085623D" w:rsidRDefault="005045AC" w:rsidP="00504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631" w:type="dxa"/>
            <w:shd w:val="clear" w:color="auto" w:fill="auto"/>
            <w:noWrap/>
            <w:hideMark/>
          </w:tcPr>
          <w:p w14:paraId="073BBDA3" w14:textId="724F2D7E" w:rsidR="005045AC" w:rsidRPr="0085623D" w:rsidRDefault="005045AC" w:rsidP="00504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94.1</w:t>
            </w:r>
            <w:r w:rsidRPr="0085623D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324" w:type="dxa"/>
            <w:vMerge/>
            <w:shd w:val="clear" w:color="auto" w:fill="auto"/>
            <w:vAlign w:val="center"/>
            <w:hideMark/>
          </w:tcPr>
          <w:p w14:paraId="19E6CEF0" w14:textId="77777777" w:rsidR="005045AC" w:rsidRPr="0085623D" w:rsidRDefault="005045AC" w:rsidP="005045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9536E" w:rsidRPr="0085623D" w14:paraId="69E5A08A" w14:textId="77777777" w:rsidTr="0085623D">
        <w:trPr>
          <w:trHeight w:val="310"/>
        </w:trPr>
        <w:tc>
          <w:tcPr>
            <w:tcW w:w="2299" w:type="dxa"/>
            <w:vMerge w:val="restart"/>
            <w:shd w:val="clear" w:color="auto" w:fill="auto"/>
            <w:noWrap/>
            <w:vAlign w:val="center"/>
            <w:hideMark/>
          </w:tcPr>
          <w:p w14:paraId="26408A32" w14:textId="77777777" w:rsidR="00D9536E" w:rsidRPr="0085623D" w:rsidRDefault="00D9536E" w:rsidP="00E80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cytogenetic risk</w:t>
            </w:r>
          </w:p>
        </w:tc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15026241" w14:textId="77777777" w:rsidR="00D9536E" w:rsidRPr="0085623D" w:rsidRDefault="00D9536E" w:rsidP="00E80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ith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17801309" w14:textId="4DB7DB77" w:rsidR="00D9536E" w:rsidRPr="0085623D" w:rsidRDefault="005045AC" w:rsidP="00E80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="00D9536E"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.5</w:t>
            </w:r>
            <w:r w:rsidR="00D9536E"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2766F552" w14:textId="5B00681C" w:rsidR="00D9536E" w:rsidRPr="0085623D" w:rsidRDefault="00D9536E" w:rsidP="00E80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5045AC"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85623D"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.0</w:t>
            </w:r>
            <w:r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324" w:type="dxa"/>
            <w:vMerge w:val="restart"/>
            <w:shd w:val="clear" w:color="auto" w:fill="auto"/>
            <w:noWrap/>
            <w:vAlign w:val="center"/>
            <w:hideMark/>
          </w:tcPr>
          <w:p w14:paraId="33DE1558" w14:textId="117DBE8E" w:rsidR="00D9536E" w:rsidRPr="0085623D" w:rsidRDefault="0085623D" w:rsidP="00E80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943</w:t>
            </w:r>
          </w:p>
        </w:tc>
      </w:tr>
      <w:tr w:rsidR="00D9536E" w:rsidRPr="0085623D" w14:paraId="74EB8998" w14:textId="77777777" w:rsidTr="0085623D">
        <w:trPr>
          <w:trHeight w:val="310"/>
        </w:trPr>
        <w:tc>
          <w:tcPr>
            <w:tcW w:w="2299" w:type="dxa"/>
            <w:vMerge/>
            <w:shd w:val="clear" w:color="auto" w:fill="auto"/>
            <w:vAlign w:val="center"/>
            <w:hideMark/>
          </w:tcPr>
          <w:p w14:paraId="294CCA97" w14:textId="77777777" w:rsidR="00D9536E" w:rsidRPr="0085623D" w:rsidRDefault="00D9536E" w:rsidP="00E80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0204D162" w14:textId="77777777" w:rsidR="00D9536E" w:rsidRPr="0085623D" w:rsidRDefault="00D9536E" w:rsidP="00E80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ithout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0DE15DDE" w14:textId="34E41E94" w:rsidR="00D9536E" w:rsidRPr="0085623D" w:rsidRDefault="005045AC" w:rsidP="00E80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="00D9536E"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3</w:t>
            </w:r>
            <w:r w:rsidR="00D9536E"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19DAC926" w14:textId="268CCA5A" w:rsidR="00D9536E" w:rsidRPr="0085623D" w:rsidRDefault="005045AC" w:rsidP="00E80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  <w:r w:rsidR="00D9536E"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="0085623D"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.2</w:t>
            </w:r>
            <w:r w:rsidR="00D9536E"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324" w:type="dxa"/>
            <w:vMerge/>
            <w:shd w:val="clear" w:color="auto" w:fill="auto"/>
            <w:vAlign w:val="center"/>
            <w:hideMark/>
          </w:tcPr>
          <w:p w14:paraId="79636375" w14:textId="77777777" w:rsidR="00D9536E" w:rsidRPr="0085623D" w:rsidRDefault="00D9536E" w:rsidP="00E80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9536E" w:rsidRPr="0085623D" w14:paraId="495B9F88" w14:textId="77777777" w:rsidTr="0085623D">
        <w:trPr>
          <w:trHeight w:val="310"/>
        </w:trPr>
        <w:tc>
          <w:tcPr>
            <w:tcW w:w="2299" w:type="dxa"/>
            <w:vMerge/>
            <w:shd w:val="clear" w:color="auto" w:fill="auto"/>
            <w:vAlign w:val="center"/>
            <w:hideMark/>
          </w:tcPr>
          <w:p w14:paraId="0B0A836F" w14:textId="77777777" w:rsidR="00D9536E" w:rsidRPr="0085623D" w:rsidRDefault="00D9536E" w:rsidP="00E80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2D60EC80" w14:textId="77777777" w:rsidR="00D9536E" w:rsidRPr="0085623D" w:rsidRDefault="00D9536E" w:rsidP="00E80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ssing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7A5DC6A9" w14:textId="7B0C5A95" w:rsidR="00D9536E" w:rsidRPr="0085623D" w:rsidRDefault="005045AC" w:rsidP="00E80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="00D9536E"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3</w:t>
            </w:r>
            <w:r w:rsidR="00D9536E"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7A9B2B44" w14:textId="1D9085E8" w:rsidR="00D9536E" w:rsidRPr="0085623D" w:rsidRDefault="005045AC" w:rsidP="00E80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="00D9536E"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="0085623D"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8</w:t>
            </w:r>
            <w:r w:rsidR="00D9536E"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324" w:type="dxa"/>
            <w:vMerge/>
            <w:shd w:val="clear" w:color="auto" w:fill="auto"/>
            <w:vAlign w:val="center"/>
            <w:hideMark/>
          </w:tcPr>
          <w:p w14:paraId="2DD7C2DF" w14:textId="77777777" w:rsidR="00D9536E" w:rsidRPr="0085623D" w:rsidRDefault="00D9536E" w:rsidP="00E80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5623D" w:rsidRPr="0085623D" w14:paraId="483A0AF9" w14:textId="77777777" w:rsidTr="0085623D">
        <w:trPr>
          <w:trHeight w:val="325"/>
        </w:trPr>
        <w:tc>
          <w:tcPr>
            <w:tcW w:w="2299" w:type="dxa"/>
            <w:vMerge w:val="restart"/>
            <w:shd w:val="clear" w:color="auto" w:fill="auto"/>
            <w:vAlign w:val="center"/>
            <w:hideMark/>
          </w:tcPr>
          <w:p w14:paraId="5B03F8ED" w14:textId="77777777" w:rsidR="00D9536E" w:rsidRPr="0085623D" w:rsidRDefault="00D9536E" w:rsidP="00E80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portion of tumor cells in BM smear</w:t>
            </w:r>
          </w:p>
        </w:tc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427171BE" w14:textId="77777777" w:rsidR="00D9536E" w:rsidRPr="0085623D" w:rsidRDefault="00D9536E" w:rsidP="00E80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≤10%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1525511B" w14:textId="7980088B" w:rsidR="00D9536E" w:rsidRPr="0085623D" w:rsidRDefault="005045AC" w:rsidP="00E80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D9536E"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 w:rsidR="00D9536E"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53A52C6F" w14:textId="50C5D18D" w:rsidR="00D9536E" w:rsidRPr="0085623D" w:rsidRDefault="005045AC" w:rsidP="00E80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="00D9536E"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9</w:t>
            </w:r>
            <w:r w:rsidR="00D9536E"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324" w:type="dxa"/>
            <w:vMerge w:val="restart"/>
            <w:shd w:val="clear" w:color="auto" w:fill="auto"/>
            <w:noWrap/>
            <w:vAlign w:val="center"/>
            <w:hideMark/>
          </w:tcPr>
          <w:p w14:paraId="02A67DF0" w14:textId="13F81E73" w:rsidR="00D9536E" w:rsidRPr="0085623D" w:rsidRDefault="005045AC" w:rsidP="00E80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85623D"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D9536E" w:rsidRPr="0085623D" w14:paraId="348CB241" w14:textId="77777777" w:rsidTr="0085623D">
        <w:trPr>
          <w:trHeight w:val="320"/>
        </w:trPr>
        <w:tc>
          <w:tcPr>
            <w:tcW w:w="2299" w:type="dxa"/>
            <w:vMerge/>
            <w:shd w:val="clear" w:color="auto" w:fill="auto"/>
            <w:vAlign w:val="center"/>
            <w:hideMark/>
          </w:tcPr>
          <w:p w14:paraId="75C3C16E" w14:textId="77777777" w:rsidR="00D9536E" w:rsidRPr="0085623D" w:rsidRDefault="00D9536E" w:rsidP="00E80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71E09B09" w14:textId="77777777" w:rsidR="00D9536E" w:rsidRPr="0085623D" w:rsidRDefault="00D9536E" w:rsidP="00E80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10%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50A88EB2" w14:textId="5761AEB7" w:rsidR="00D9536E" w:rsidRPr="0085623D" w:rsidRDefault="005045AC" w:rsidP="00E80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="00D9536E"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  <w:r w:rsidR="00D9536E"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6D772830" w14:textId="0F139B08" w:rsidR="00D9536E" w:rsidRPr="0085623D" w:rsidRDefault="00D9536E" w:rsidP="00E80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="005045AC"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  <w:r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9</w:t>
            </w:r>
            <w:r w:rsidR="005045AC"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5045AC"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8562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324" w:type="dxa"/>
            <w:vMerge/>
            <w:shd w:val="clear" w:color="auto" w:fill="auto"/>
            <w:vAlign w:val="center"/>
            <w:hideMark/>
          </w:tcPr>
          <w:p w14:paraId="0F4DBE5D" w14:textId="77777777" w:rsidR="00D9536E" w:rsidRPr="0085623D" w:rsidRDefault="00D9536E" w:rsidP="00E805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4A67C563" w14:textId="73A7187E" w:rsidR="00B77BF6" w:rsidRPr="005669FD" w:rsidRDefault="00B77BF6" w:rsidP="00B77BF6">
      <w:pPr>
        <w:spacing w:line="480" w:lineRule="auto"/>
        <w:jc w:val="left"/>
        <w:rPr>
          <w:rFonts w:ascii="Times New Roman" w:eastAsia="宋体" w:hAnsi="Times New Roman" w:cs="Times New Roman"/>
          <w:sz w:val="18"/>
          <w:szCs w:val="18"/>
        </w:rPr>
      </w:pPr>
      <w:r w:rsidRPr="005669FD">
        <w:rPr>
          <w:rFonts w:ascii="Times New Roman" w:eastAsia="宋体" w:hAnsi="Times New Roman" w:cs="Times New Roman"/>
          <w:sz w:val="18"/>
          <w:szCs w:val="18"/>
        </w:rPr>
        <w:t>Abbreviations: BM: Bone Marrow</w:t>
      </w:r>
      <w:r w:rsidRPr="005669FD">
        <w:rPr>
          <w:rFonts w:ascii="Times New Roman" w:eastAsia="宋体" w:hAnsi="Times New Roman" w:cs="Times New Roman"/>
          <w:sz w:val="18"/>
          <w:szCs w:val="18"/>
        </w:rPr>
        <w:t>；</w:t>
      </w:r>
      <w:r w:rsidRPr="005669FD">
        <w:rPr>
          <w:rFonts w:ascii="Times New Roman" w:eastAsia="宋体" w:hAnsi="Times New Roman" w:cs="Times New Roman"/>
          <w:sz w:val="18"/>
          <w:szCs w:val="18"/>
        </w:rPr>
        <w:t>BMF: Bone Marrow Fibrosis; D-S: Durie-Salmon; Ig: Immunoglobulin; ISS: International Staging System.</w:t>
      </w:r>
    </w:p>
    <w:p w14:paraId="34CA27DB" w14:textId="77777777" w:rsidR="00B77BF6" w:rsidRPr="00B77BF6" w:rsidRDefault="00B77BF6">
      <w:pPr>
        <w:rPr>
          <w:rFonts w:ascii="Times New Roman" w:hAnsi="Times New Roman" w:cs="Times New Roman" w:hint="eastAsia"/>
          <w:sz w:val="18"/>
          <w:szCs w:val="18"/>
        </w:rPr>
      </w:pPr>
    </w:p>
    <w:sectPr w:rsidR="00B77BF6" w:rsidRPr="00B77B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C2A0E4D" w14:textId="77777777" w:rsidR="001922BB" w:rsidRDefault="001922BB" w:rsidP="001922BB">
      <w:r>
        <w:separator/>
      </w:r>
    </w:p>
  </w:endnote>
  <w:endnote w:type="continuationSeparator" w:id="0">
    <w:p w14:paraId="7B92F33D" w14:textId="77777777" w:rsidR="001922BB" w:rsidRDefault="001922BB" w:rsidP="001922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C25FC73" w14:textId="77777777" w:rsidR="001922BB" w:rsidRDefault="001922BB" w:rsidP="001922BB">
      <w:r>
        <w:separator/>
      </w:r>
    </w:p>
  </w:footnote>
  <w:footnote w:type="continuationSeparator" w:id="0">
    <w:p w14:paraId="3DD5BDE1" w14:textId="77777777" w:rsidR="001922BB" w:rsidRDefault="001922BB" w:rsidP="001922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C66"/>
    <w:rsid w:val="001922BB"/>
    <w:rsid w:val="005045AC"/>
    <w:rsid w:val="0085623D"/>
    <w:rsid w:val="00874C66"/>
    <w:rsid w:val="00A71137"/>
    <w:rsid w:val="00B77BF6"/>
    <w:rsid w:val="00D95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720B1C"/>
  <w15:chartTrackingRefBased/>
  <w15:docId w15:val="{A5C57EE7-37FB-47F9-A644-9271A9911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22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22B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22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22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22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9191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240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umei xiumei</dc:creator>
  <cp:keywords/>
  <dc:description/>
  <cp:lastModifiedBy>xiumei xiumei</cp:lastModifiedBy>
  <cp:revision>5</cp:revision>
  <dcterms:created xsi:type="dcterms:W3CDTF">2024-04-22T08:59:00Z</dcterms:created>
  <dcterms:modified xsi:type="dcterms:W3CDTF">2024-04-22T09:41:00Z</dcterms:modified>
</cp:coreProperties>
</file>